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7A342" w14:textId="7CA07ADE" w:rsidR="0091333D" w:rsidRPr="004D6B36" w:rsidRDefault="004D6B36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</w:pPr>
      <w:r w:rsidRPr="004D6B36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S1 Table.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Economic i</w:t>
      </w:r>
      <w:r w:rsidRPr="004D6B36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mpact of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COVID-19 </w:t>
      </w:r>
      <w:r w:rsidRPr="004D6B36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prevention measures</w:t>
      </w:r>
    </w:p>
    <w:tbl>
      <w:tblPr>
        <w:tblStyle w:val="TableGridLight"/>
        <w:tblW w:w="9715" w:type="dxa"/>
        <w:tblLayout w:type="fixed"/>
        <w:tblLook w:val="0000" w:firstRow="0" w:lastRow="0" w:firstColumn="0" w:lastColumn="0" w:noHBand="0" w:noVBand="0"/>
      </w:tblPr>
      <w:tblGrid>
        <w:gridCol w:w="4135"/>
        <w:gridCol w:w="900"/>
        <w:gridCol w:w="1260"/>
        <w:gridCol w:w="1350"/>
        <w:gridCol w:w="1170"/>
        <w:gridCol w:w="900"/>
      </w:tblGrid>
      <w:tr w:rsidR="004D6B36" w:rsidRPr="00E331D2" w14:paraId="03BDA275" w14:textId="77777777" w:rsidTr="004D6B36">
        <w:trPr>
          <w:trHeight w:val="349"/>
        </w:trPr>
        <w:tc>
          <w:tcPr>
            <w:tcW w:w="413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F9C3C27" w14:textId="77777777" w:rsidR="0091333D" w:rsidRPr="00E331D2" w:rsidRDefault="0091333D" w:rsidP="009133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BF43779" w14:textId="1E147018" w:rsidR="0091333D" w:rsidRPr="0091333D" w:rsidRDefault="0091333D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mba</w:t>
            </w:r>
            <w:proofErr w:type="spellEnd"/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=43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300F29A" w14:textId="111D190C" w:rsidR="0091333D" w:rsidRPr="0091333D" w:rsidRDefault="0091333D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ete</w:t>
            </w:r>
            <w:proofErr w:type="spellEnd"/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=42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667C905" w14:textId="24568A0C" w:rsidR="0091333D" w:rsidRPr="0091333D" w:rsidRDefault="0091333D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nt </w:t>
            </w:r>
            <w:proofErr w:type="spellStart"/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gafula</w:t>
            </w:r>
            <w:proofErr w:type="spellEnd"/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=45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697C52C" w14:textId="26FABA0A" w:rsidR="0091333D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31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  <w:r w:rsidR="0091333D"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n=132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773E24F" w14:textId="7BBFD6A3" w:rsidR="0091333D" w:rsidRPr="0091333D" w:rsidRDefault="0091333D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E331D2" w:rsidRPr="00E331D2" w14:paraId="1AE3FBD2" w14:textId="77777777" w:rsidTr="004D6B36">
        <w:trPr>
          <w:trHeight w:val="110"/>
        </w:trPr>
        <w:tc>
          <w:tcPr>
            <w:tcW w:w="4135" w:type="dxa"/>
            <w:tcBorders>
              <w:bottom w:val="single" w:sz="4" w:space="0" w:color="auto"/>
            </w:tcBorders>
          </w:tcPr>
          <w:p w14:paraId="54EA6805" w14:textId="77777777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D0E06FF" w14:textId="37BC7BE9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%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753826" w14:textId="77777777" w:rsidR="00E331D2" w:rsidRPr="00E331D2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%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E2F29B9" w14:textId="1042AE32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%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6063D1" w14:textId="692171AE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%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6E218F3" w14:textId="09B8206B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D2" w:rsidRPr="00E331D2" w14:paraId="21215761" w14:textId="77777777" w:rsidTr="004D6B36">
        <w:trPr>
          <w:trHeight w:val="224"/>
        </w:trPr>
        <w:tc>
          <w:tcPr>
            <w:tcW w:w="4135" w:type="dxa"/>
            <w:tcBorders>
              <w:top w:val="single" w:sz="4" w:space="0" w:color="auto"/>
            </w:tcBorders>
          </w:tcPr>
          <w:p w14:paraId="70D27270" w14:textId="77777777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3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o you do anything to earn money?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</w:tcPr>
          <w:p w14:paraId="37405D17" w14:textId="3F27B188" w:rsidR="00E331D2" w:rsidRPr="0091333D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8C5CF7C" w14:textId="5EDC69F4" w:rsidR="00E331D2" w:rsidRPr="00E331D2" w:rsidRDefault="00E331D2" w:rsidP="00E331D2">
            <w:pPr>
              <w:tabs>
                <w:tab w:val="left" w:pos="1095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31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B3FFEDE" w14:textId="48D99D57" w:rsidR="00E331D2" w:rsidRPr="0091333D" w:rsidRDefault="00E331D2" w:rsidP="00E331D2">
            <w:pPr>
              <w:tabs>
                <w:tab w:val="left" w:pos="1095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537</w:t>
            </w:r>
          </w:p>
        </w:tc>
      </w:tr>
      <w:tr w:rsidR="004D6B36" w:rsidRPr="00E331D2" w14:paraId="377D1BCA" w14:textId="77777777" w:rsidTr="004D6B36">
        <w:trPr>
          <w:trHeight w:val="101"/>
        </w:trPr>
        <w:tc>
          <w:tcPr>
            <w:tcW w:w="4135" w:type="dxa"/>
          </w:tcPr>
          <w:p w14:paraId="1F92C37A" w14:textId="6D7410F5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721D7B8" w14:textId="2D228B89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60.3 </w:t>
            </w:r>
          </w:p>
        </w:tc>
        <w:tc>
          <w:tcPr>
            <w:tcW w:w="1260" w:type="dxa"/>
          </w:tcPr>
          <w:p w14:paraId="085D5928" w14:textId="214FCEDA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6.8 </w:t>
            </w:r>
          </w:p>
        </w:tc>
        <w:tc>
          <w:tcPr>
            <w:tcW w:w="1350" w:type="dxa"/>
          </w:tcPr>
          <w:p w14:paraId="00320690" w14:textId="0DBF50FF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61.4 </w:t>
            </w:r>
          </w:p>
        </w:tc>
        <w:tc>
          <w:tcPr>
            <w:tcW w:w="1170" w:type="dxa"/>
          </w:tcPr>
          <w:p w14:paraId="1A326A2D" w14:textId="7F930B44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9.6 </w:t>
            </w:r>
          </w:p>
        </w:tc>
        <w:tc>
          <w:tcPr>
            <w:tcW w:w="900" w:type="dxa"/>
          </w:tcPr>
          <w:p w14:paraId="1B200C1B" w14:textId="7270C68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6B36" w:rsidRPr="00E331D2" w14:paraId="2708A425" w14:textId="77777777" w:rsidTr="004D6B36">
        <w:trPr>
          <w:trHeight w:val="101"/>
        </w:trPr>
        <w:tc>
          <w:tcPr>
            <w:tcW w:w="4135" w:type="dxa"/>
          </w:tcPr>
          <w:p w14:paraId="349237B9" w14:textId="18BB82B7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559FF856" w14:textId="47243E9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9.4 </w:t>
            </w:r>
          </w:p>
        </w:tc>
        <w:tc>
          <w:tcPr>
            <w:tcW w:w="1260" w:type="dxa"/>
          </w:tcPr>
          <w:p w14:paraId="7506E0EB" w14:textId="54820FAE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3.0 </w:t>
            </w:r>
          </w:p>
        </w:tc>
        <w:tc>
          <w:tcPr>
            <w:tcW w:w="1350" w:type="dxa"/>
          </w:tcPr>
          <w:p w14:paraId="23EF83DF" w14:textId="1CA06479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8.6 </w:t>
            </w:r>
          </w:p>
        </w:tc>
        <w:tc>
          <w:tcPr>
            <w:tcW w:w="1170" w:type="dxa"/>
          </w:tcPr>
          <w:p w14:paraId="36A2B616" w14:textId="503B3CC3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0.3 </w:t>
            </w:r>
          </w:p>
        </w:tc>
        <w:tc>
          <w:tcPr>
            <w:tcW w:w="900" w:type="dxa"/>
          </w:tcPr>
          <w:p w14:paraId="1B304D0D" w14:textId="05744DC3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6B36" w:rsidRPr="00E331D2" w14:paraId="11DC8E6C" w14:textId="77777777" w:rsidTr="004D6B36">
        <w:trPr>
          <w:trHeight w:val="101"/>
        </w:trPr>
        <w:tc>
          <w:tcPr>
            <w:tcW w:w="4135" w:type="dxa"/>
          </w:tcPr>
          <w:p w14:paraId="4184AE57" w14:textId="6C9255C2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proofErr w:type="spellEnd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118DF0AB" w14:textId="0B96F7A2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2 </w:t>
            </w:r>
          </w:p>
        </w:tc>
        <w:tc>
          <w:tcPr>
            <w:tcW w:w="1260" w:type="dxa"/>
          </w:tcPr>
          <w:p w14:paraId="0D567FB4" w14:textId="39A6BFD1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2 </w:t>
            </w:r>
          </w:p>
        </w:tc>
        <w:tc>
          <w:tcPr>
            <w:tcW w:w="1350" w:type="dxa"/>
          </w:tcPr>
          <w:p w14:paraId="4A6DDCFA" w14:textId="4D199715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0 </w:t>
            </w:r>
          </w:p>
        </w:tc>
        <w:tc>
          <w:tcPr>
            <w:tcW w:w="1170" w:type="dxa"/>
          </w:tcPr>
          <w:p w14:paraId="73C352AF" w14:textId="69C5D884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2 </w:t>
            </w:r>
          </w:p>
        </w:tc>
        <w:tc>
          <w:tcPr>
            <w:tcW w:w="900" w:type="dxa"/>
          </w:tcPr>
          <w:p w14:paraId="27480B0C" w14:textId="71D4BBC9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D2" w:rsidRPr="00E331D2" w14:paraId="0E782A29" w14:textId="77777777" w:rsidTr="004D6B36">
        <w:trPr>
          <w:trHeight w:val="101"/>
        </w:trPr>
        <w:tc>
          <w:tcPr>
            <w:tcW w:w="4135" w:type="dxa"/>
          </w:tcPr>
          <w:p w14:paraId="045B2AC3" w14:textId="44F0E4EB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E33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5580" w:type="dxa"/>
            <w:gridSpan w:val="5"/>
          </w:tcPr>
          <w:p w14:paraId="55508E83" w14:textId="703EF64E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D2" w:rsidRPr="00E331D2" w14:paraId="2E5F760E" w14:textId="77777777" w:rsidTr="004D6B36">
        <w:trPr>
          <w:trHeight w:val="101"/>
        </w:trPr>
        <w:tc>
          <w:tcPr>
            <w:tcW w:w="4135" w:type="dxa"/>
          </w:tcPr>
          <w:p w14:paraId="3F9BC5FF" w14:textId="688AE582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Small business </w:t>
            </w:r>
          </w:p>
        </w:tc>
        <w:tc>
          <w:tcPr>
            <w:tcW w:w="900" w:type="dxa"/>
          </w:tcPr>
          <w:p w14:paraId="32F60FF5" w14:textId="7F971FE4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9.3 </w:t>
            </w:r>
          </w:p>
        </w:tc>
        <w:tc>
          <w:tcPr>
            <w:tcW w:w="1260" w:type="dxa"/>
          </w:tcPr>
          <w:p w14:paraId="24CEF229" w14:textId="63AF7BAA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70.0 </w:t>
            </w:r>
          </w:p>
        </w:tc>
        <w:tc>
          <w:tcPr>
            <w:tcW w:w="1350" w:type="dxa"/>
          </w:tcPr>
          <w:p w14:paraId="322CE5AA" w14:textId="5E28231D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69.1 </w:t>
            </w:r>
          </w:p>
        </w:tc>
        <w:tc>
          <w:tcPr>
            <w:tcW w:w="1170" w:type="dxa"/>
          </w:tcPr>
          <w:p w14:paraId="7F736B44" w14:textId="44D80120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66.1 </w:t>
            </w:r>
          </w:p>
        </w:tc>
        <w:tc>
          <w:tcPr>
            <w:tcW w:w="900" w:type="dxa"/>
          </w:tcPr>
          <w:p w14:paraId="029BCEF6" w14:textId="7777777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,017 </w:t>
            </w:r>
          </w:p>
        </w:tc>
      </w:tr>
      <w:tr w:rsidR="00E331D2" w:rsidRPr="00E331D2" w14:paraId="7490A0DD" w14:textId="77777777" w:rsidTr="004D6B36">
        <w:trPr>
          <w:trHeight w:val="101"/>
        </w:trPr>
        <w:tc>
          <w:tcPr>
            <w:tcW w:w="4135" w:type="dxa"/>
          </w:tcPr>
          <w:p w14:paraId="7FB34101" w14:textId="339399C6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Works in a bar </w:t>
            </w:r>
          </w:p>
        </w:tc>
        <w:tc>
          <w:tcPr>
            <w:tcW w:w="900" w:type="dxa"/>
          </w:tcPr>
          <w:p w14:paraId="1F40C3E4" w14:textId="2DB0108D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.4 </w:t>
            </w:r>
          </w:p>
        </w:tc>
        <w:tc>
          <w:tcPr>
            <w:tcW w:w="1260" w:type="dxa"/>
          </w:tcPr>
          <w:p w14:paraId="12A7D347" w14:textId="5677C89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.9 </w:t>
            </w:r>
          </w:p>
        </w:tc>
        <w:tc>
          <w:tcPr>
            <w:tcW w:w="1350" w:type="dxa"/>
          </w:tcPr>
          <w:p w14:paraId="4B610F47" w14:textId="4C571AC0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70" w:type="dxa"/>
          </w:tcPr>
          <w:p w14:paraId="6593F161" w14:textId="44AA260B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.0 </w:t>
            </w:r>
          </w:p>
        </w:tc>
        <w:tc>
          <w:tcPr>
            <w:tcW w:w="900" w:type="dxa"/>
          </w:tcPr>
          <w:p w14:paraId="514238FA" w14:textId="7777777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,033 </w:t>
            </w:r>
          </w:p>
        </w:tc>
      </w:tr>
      <w:tr w:rsidR="00E331D2" w:rsidRPr="00E331D2" w14:paraId="0FBB5765" w14:textId="77777777" w:rsidTr="004D6B36">
        <w:trPr>
          <w:trHeight w:val="101"/>
        </w:trPr>
        <w:tc>
          <w:tcPr>
            <w:tcW w:w="4135" w:type="dxa"/>
          </w:tcPr>
          <w:p w14:paraId="7AB5F586" w14:textId="407F09D6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Works in a restaurant </w:t>
            </w:r>
          </w:p>
        </w:tc>
        <w:tc>
          <w:tcPr>
            <w:tcW w:w="900" w:type="dxa"/>
          </w:tcPr>
          <w:p w14:paraId="6B783A84" w14:textId="4E825C39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.0 </w:t>
            </w:r>
          </w:p>
        </w:tc>
        <w:tc>
          <w:tcPr>
            <w:tcW w:w="1260" w:type="dxa"/>
          </w:tcPr>
          <w:p w14:paraId="7E69BA15" w14:textId="7A18C395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1 </w:t>
            </w:r>
          </w:p>
        </w:tc>
        <w:tc>
          <w:tcPr>
            <w:tcW w:w="1350" w:type="dxa"/>
          </w:tcPr>
          <w:p w14:paraId="3914B9A1" w14:textId="231412E8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8 </w:t>
            </w:r>
          </w:p>
        </w:tc>
        <w:tc>
          <w:tcPr>
            <w:tcW w:w="1170" w:type="dxa"/>
          </w:tcPr>
          <w:p w14:paraId="6B223505" w14:textId="542617C9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7 </w:t>
            </w:r>
          </w:p>
        </w:tc>
        <w:tc>
          <w:tcPr>
            <w:tcW w:w="900" w:type="dxa"/>
          </w:tcPr>
          <w:p w14:paraId="613029AA" w14:textId="7777777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,77 </w:t>
            </w:r>
          </w:p>
        </w:tc>
      </w:tr>
      <w:tr w:rsidR="00E331D2" w:rsidRPr="00E331D2" w14:paraId="3A6DA85A" w14:textId="77777777" w:rsidTr="004D6B36">
        <w:trPr>
          <w:trHeight w:val="101"/>
        </w:trPr>
        <w:tc>
          <w:tcPr>
            <w:tcW w:w="4135" w:type="dxa"/>
          </w:tcPr>
          <w:p w14:paraId="5A1CE316" w14:textId="64A92677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Domestic </w:t>
            </w:r>
          </w:p>
        </w:tc>
        <w:tc>
          <w:tcPr>
            <w:tcW w:w="900" w:type="dxa"/>
          </w:tcPr>
          <w:p w14:paraId="2114821A" w14:textId="546B5B20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5 </w:t>
            </w:r>
          </w:p>
        </w:tc>
        <w:tc>
          <w:tcPr>
            <w:tcW w:w="1260" w:type="dxa"/>
          </w:tcPr>
          <w:p w14:paraId="2ACFF311" w14:textId="3593C40D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1350" w:type="dxa"/>
          </w:tcPr>
          <w:p w14:paraId="06ACA1EE" w14:textId="00D4F002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.2 </w:t>
            </w:r>
          </w:p>
        </w:tc>
        <w:tc>
          <w:tcPr>
            <w:tcW w:w="1170" w:type="dxa"/>
          </w:tcPr>
          <w:p w14:paraId="27CCD744" w14:textId="04082292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0 </w:t>
            </w:r>
          </w:p>
        </w:tc>
        <w:tc>
          <w:tcPr>
            <w:tcW w:w="900" w:type="dxa"/>
          </w:tcPr>
          <w:p w14:paraId="40E55EAB" w14:textId="7777777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,22 </w:t>
            </w:r>
          </w:p>
        </w:tc>
      </w:tr>
      <w:tr w:rsidR="00E331D2" w:rsidRPr="00E331D2" w14:paraId="1F6D47DE" w14:textId="77777777" w:rsidTr="004D6B36">
        <w:trPr>
          <w:trHeight w:val="101"/>
        </w:trPr>
        <w:tc>
          <w:tcPr>
            <w:tcW w:w="4135" w:type="dxa"/>
          </w:tcPr>
          <w:p w14:paraId="45FB927E" w14:textId="48358742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Taximan </w:t>
            </w:r>
          </w:p>
        </w:tc>
        <w:tc>
          <w:tcPr>
            <w:tcW w:w="900" w:type="dxa"/>
          </w:tcPr>
          <w:p w14:paraId="1BE0638F" w14:textId="4722E41A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.6 </w:t>
            </w:r>
          </w:p>
        </w:tc>
        <w:tc>
          <w:tcPr>
            <w:tcW w:w="1260" w:type="dxa"/>
          </w:tcPr>
          <w:p w14:paraId="0A5816C8" w14:textId="20958D1A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.3 </w:t>
            </w:r>
          </w:p>
        </w:tc>
        <w:tc>
          <w:tcPr>
            <w:tcW w:w="1350" w:type="dxa"/>
          </w:tcPr>
          <w:p w14:paraId="706EA21D" w14:textId="2452D5E5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3 </w:t>
            </w:r>
          </w:p>
        </w:tc>
        <w:tc>
          <w:tcPr>
            <w:tcW w:w="1170" w:type="dxa"/>
          </w:tcPr>
          <w:p w14:paraId="5F4E19DC" w14:textId="18E4758E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.4 </w:t>
            </w:r>
          </w:p>
        </w:tc>
        <w:tc>
          <w:tcPr>
            <w:tcW w:w="900" w:type="dxa"/>
          </w:tcPr>
          <w:p w14:paraId="6E647870" w14:textId="7777777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,528 </w:t>
            </w:r>
          </w:p>
        </w:tc>
      </w:tr>
      <w:tr w:rsidR="00E331D2" w:rsidRPr="00E331D2" w14:paraId="31709FF3" w14:textId="77777777" w:rsidTr="004D6B36">
        <w:trPr>
          <w:trHeight w:val="101"/>
        </w:trPr>
        <w:tc>
          <w:tcPr>
            <w:tcW w:w="4135" w:type="dxa"/>
          </w:tcPr>
          <w:p w14:paraId="45C2D4F5" w14:textId="4892DB9F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Has a </w:t>
            </w:r>
            <w:proofErr w:type="spellStart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>trade</w:t>
            </w:r>
            <w:proofErr w:type="spellEnd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3E6AC7C5" w14:textId="0F7E8761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6.2 </w:t>
            </w:r>
          </w:p>
        </w:tc>
        <w:tc>
          <w:tcPr>
            <w:tcW w:w="1260" w:type="dxa"/>
          </w:tcPr>
          <w:p w14:paraId="217EAC48" w14:textId="041C4FF6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8.5 </w:t>
            </w:r>
          </w:p>
        </w:tc>
        <w:tc>
          <w:tcPr>
            <w:tcW w:w="1350" w:type="dxa"/>
          </w:tcPr>
          <w:p w14:paraId="13A40639" w14:textId="4D343AED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9.9 </w:t>
            </w:r>
          </w:p>
        </w:tc>
        <w:tc>
          <w:tcPr>
            <w:tcW w:w="1170" w:type="dxa"/>
          </w:tcPr>
          <w:p w14:paraId="168F77CD" w14:textId="67C5768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1.6 </w:t>
            </w:r>
          </w:p>
        </w:tc>
        <w:tc>
          <w:tcPr>
            <w:tcW w:w="900" w:type="dxa"/>
          </w:tcPr>
          <w:p w14:paraId="56024DD4" w14:textId="7777777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,241 </w:t>
            </w:r>
          </w:p>
        </w:tc>
      </w:tr>
      <w:tr w:rsidR="00E331D2" w:rsidRPr="00E331D2" w14:paraId="52262B11" w14:textId="77777777" w:rsidTr="004D6B36">
        <w:trPr>
          <w:trHeight w:val="101"/>
        </w:trPr>
        <w:tc>
          <w:tcPr>
            <w:tcW w:w="4135" w:type="dxa"/>
          </w:tcPr>
          <w:p w14:paraId="21F67E07" w14:textId="45004B23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Porter </w:t>
            </w:r>
          </w:p>
        </w:tc>
        <w:tc>
          <w:tcPr>
            <w:tcW w:w="900" w:type="dxa"/>
          </w:tcPr>
          <w:p w14:paraId="48B4F043" w14:textId="1D61107B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7 </w:t>
            </w:r>
          </w:p>
        </w:tc>
        <w:tc>
          <w:tcPr>
            <w:tcW w:w="1260" w:type="dxa"/>
          </w:tcPr>
          <w:p w14:paraId="60722303" w14:textId="2FC206B1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1350" w:type="dxa"/>
          </w:tcPr>
          <w:p w14:paraId="15B620C7" w14:textId="41877D22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.5 </w:t>
            </w:r>
          </w:p>
        </w:tc>
        <w:tc>
          <w:tcPr>
            <w:tcW w:w="1170" w:type="dxa"/>
          </w:tcPr>
          <w:p w14:paraId="07144159" w14:textId="05D84A1C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5 </w:t>
            </w:r>
          </w:p>
        </w:tc>
        <w:tc>
          <w:tcPr>
            <w:tcW w:w="900" w:type="dxa"/>
          </w:tcPr>
          <w:p w14:paraId="50BBDD50" w14:textId="7777777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,241 </w:t>
            </w:r>
          </w:p>
        </w:tc>
      </w:tr>
      <w:tr w:rsidR="00E331D2" w:rsidRPr="00E331D2" w14:paraId="00D50A1B" w14:textId="77777777" w:rsidTr="004D6B36">
        <w:trPr>
          <w:trHeight w:val="101"/>
        </w:trPr>
        <w:tc>
          <w:tcPr>
            <w:tcW w:w="4135" w:type="dxa"/>
          </w:tcPr>
          <w:p w14:paraId="24AA767E" w14:textId="374F5887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>Paymaster</w:t>
            </w:r>
            <w:proofErr w:type="spellEnd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1D4EFF53" w14:textId="559FD5F5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5 </w:t>
            </w:r>
          </w:p>
        </w:tc>
        <w:tc>
          <w:tcPr>
            <w:tcW w:w="1260" w:type="dxa"/>
          </w:tcPr>
          <w:p w14:paraId="7AA5C5F3" w14:textId="6FE00446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1 </w:t>
            </w:r>
          </w:p>
        </w:tc>
        <w:tc>
          <w:tcPr>
            <w:tcW w:w="1350" w:type="dxa"/>
          </w:tcPr>
          <w:p w14:paraId="44A80153" w14:textId="0010DD55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8 </w:t>
            </w:r>
          </w:p>
        </w:tc>
        <w:tc>
          <w:tcPr>
            <w:tcW w:w="1170" w:type="dxa"/>
          </w:tcPr>
          <w:p w14:paraId="7C47A557" w14:textId="2207A893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2 </w:t>
            </w:r>
          </w:p>
        </w:tc>
        <w:tc>
          <w:tcPr>
            <w:tcW w:w="900" w:type="dxa"/>
          </w:tcPr>
          <w:p w14:paraId="63D516B5" w14:textId="7777777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,567 </w:t>
            </w:r>
          </w:p>
        </w:tc>
      </w:tr>
      <w:tr w:rsidR="00E331D2" w:rsidRPr="00E331D2" w14:paraId="502E5636" w14:textId="77777777" w:rsidTr="004D6B36">
        <w:trPr>
          <w:trHeight w:val="472"/>
        </w:trPr>
        <w:tc>
          <w:tcPr>
            <w:tcW w:w="4135" w:type="dxa"/>
          </w:tcPr>
          <w:p w14:paraId="169592B0" w14:textId="649BBEA1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31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o the measures taken by the government to combat C</w:t>
            </w:r>
            <w:r w:rsidR="004D6B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ID</w:t>
            </w:r>
            <w:r w:rsidRPr="00E331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19 prevent you from carrying out your activities to earn money?</w:t>
            </w:r>
          </w:p>
        </w:tc>
        <w:tc>
          <w:tcPr>
            <w:tcW w:w="5580" w:type="dxa"/>
            <w:gridSpan w:val="5"/>
            <w:vAlign w:val="bottom"/>
          </w:tcPr>
          <w:p w14:paraId="07F153F3" w14:textId="73C42411" w:rsidR="00E331D2" w:rsidRPr="0091333D" w:rsidRDefault="004D6B36" w:rsidP="004D6B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,001</w:t>
            </w:r>
          </w:p>
        </w:tc>
      </w:tr>
      <w:tr w:rsidR="00E331D2" w:rsidRPr="00E331D2" w14:paraId="40DC1CA2" w14:textId="77777777" w:rsidTr="004D6B36">
        <w:trPr>
          <w:trHeight w:val="101"/>
        </w:trPr>
        <w:tc>
          <w:tcPr>
            <w:tcW w:w="4135" w:type="dxa"/>
          </w:tcPr>
          <w:p w14:paraId="7E938CF9" w14:textId="7A041293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E331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00" w:type="dxa"/>
          </w:tcPr>
          <w:p w14:paraId="1CAE3F28" w14:textId="30A0415B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75.7 </w:t>
            </w:r>
          </w:p>
        </w:tc>
        <w:tc>
          <w:tcPr>
            <w:tcW w:w="1260" w:type="dxa"/>
          </w:tcPr>
          <w:p w14:paraId="63B9A21E" w14:textId="0EF8169B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70.3 </w:t>
            </w:r>
          </w:p>
        </w:tc>
        <w:tc>
          <w:tcPr>
            <w:tcW w:w="1350" w:type="dxa"/>
          </w:tcPr>
          <w:p w14:paraId="638D48C4" w14:textId="5E87E3EA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82.4 </w:t>
            </w:r>
          </w:p>
        </w:tc>
        <w:tc>
          <w:tcPr>
            <w:tcW w:w="1170" w:type="dxa"/>
          </w:tcPr>
          <w:p w14:paraId="3E2D6850" w14:textId="1E3F7D46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76.3 </w:t>
            </w:r>
          </w:p>
        </w:tc>
        <w:tc>
          <w:tcPr>
            <w:tcW w:w="900" w:type="dxa"/>
          </w:tcPr>
          <w:p w14:paraId="0EFDFCE9" w14:textId="5F73AD1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6B36" w:rsidRPr="00E331D2" w14:paraId="6F131957" w14:textId="77777777" w:rsidTr="004D6B36">
        <w:trPr>
          <w:trHeight w:val="101"/>
        </w:trPr>
        <w:tc>
          <w:tcPr>
            <w:tcW w:w="4135" w:type="dxa"/>
          </w:tcPr>
          <w:p w14:paraId="3690D797" w14:textId="094981F3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00" w:type="dxa"/>
          </w:tcPr>
          <w:p w14:paraId="57435036" w14:textId="4767F93C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9.5 </w:t>
            </w:r>
          </w:p>
        </w:tc>
        <w:tc>
          <w:tcPr>
            <w:tcW w:w="1260" w:type="dxa"/>
          </w:tcPr>
          <w:p w14:paraId="4C690DE5" w14:textId="7AD1570C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5.9 </w:t>
            </w:r>
          </w:p>
        </w:tc>
        <w:tc>
          <w:tcPr>
            <w:tcW w:w="1350" w:type="dxa"/>
          </w:tcPr>
          <w:p w14:paraId="7546E1B4" w14:textId="4C0568E9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4.2 </w:t>
            </w:r>
          </w:p>
        </w:tc>
        <w:tc>
          <w:tcPr>
            <w:tcW w:w="1170" w:type="dxa"/>
          </w:tcPr>
          <w:p w14:paraId="3B4DBC96" w14:textId="06968EBC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9.7 </w:t>
            </w:r>
          </w:p>
        </w:tc>
        <w:tc>
          <w:tcPr>
            <w:tcW w:w="900" w:type="dxa"/>
          </w:tcPr>
          <w:p w14:paraId="3048AC9F" w14:textId="3AFE6CF3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6B36" w:rsidRPr="00E331D2" w14:paraId="1D8B2E24" w14:textId="77777777" w:rsidTr="004D6B36">
        <w:trPr>
          <w:trHeight w:val="101"/>
        </w:trPr>
        <w:tc>
          <w:tcPr>
            <w:tcW w:w="4135" w:type="dxa"/>
          </w:tcPr>
          <w:p w14:paraId="6A3EA379" w14:textId="640AF428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Don't know </w:t>
            </w:r>
          </w:p>
        </w:tc>
        <w:tc>
          <w:tcPr>
            <w:tcW w:w="900" w:type="dxa"/>
          </w:tcPr>
          <w:p w14:paraId="4AC006AE" w14:textId="58EE7ED6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7 </w:t>
            </w:r>
          </w:p>
        </w:tc>
        <w:tc>
          <w:tcPr>
            <w:tcW w:w="1260" w:type="dxa"/>
          </w:tcPr>
          <w:p w14:paraId="43CD2697" w14:textId="5084CEF4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1350" w:type="dxa"/>
          </w:tcPr>
          <w:p w14:paraId="304E3F7B" w14:textId="1204401C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3 </w:t>
            </w:r>
          </w:p>
        </w:tc>
        <w:tc>
          <w:tcPr>
            <w:tcW w:w="1170" w:type="dxa"/>
          </w:tcPr>
          <w:p w14:paraId="44E6163E" w14:textId="481C2100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900" w:type="dxa"/>
          </w:tcPr>
          <w:p w14:paraId="49F02A14" w14:textId="0C4DC61B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6B36" w:rsidRPr="00E331D2" w14:paraId="4F5E550F" w14:textId="77777777" w:rsidTr="004D6B36">
        <w:trPr>
          <w:trHeight w:val="101"/>
        </w:trPr>
        <w:tc>
          <w:tcPr>
            <w:tcW w:w="4135" w:type="dxa"/>
          </w:tcPr>
          <w:p w14:paraId="57ABF154" w14:textId="13459B2B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proofErr w:type="spellEnd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7F75CBA1" w14:textId="7A2AEAFE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.1 </w:t>
            </w:r>
          </w:p>
        </w:tc>
        <w:tc>
          <w:tcPr>
            <w:tcW w:w="1260" w:type="dxa"/>
          </w:tcPr>
          <w:p w14:paraId="6511D44D" w14:textId="5B8604FD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6 </w:t>
            </w:r>
          </w:p>
        </w:tc>
        <w:tc>
          <w:tcPr>
            <w:tcW w:w="1350" w:type="dxa"/>
          </w:tcPr>
          <w:p w14:paraId="780A6EB4" w14:textId="3F7A3B59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2 </w:t>
            </w:r>
          </w:p>
        </w:tc>
        <w:tc>
          <w:tcPr>
            <w:tcW w:w="1170" w:type="dxa"/>
          </w:tcPr>
          <w:p w14:paraId="4345DC56" w14:textId="4F438C37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9 </w:t>
            </w:r>
          </w:p>
        </w:tc>
        <w:tc>
          <w:tcPr>
            <w:tcW w:w="900" w:type="dxa"/>
          </w:tcPr>
          <w:p w14:paraId="6A22AD46" w14:textId="31E44E95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E331D2" w:rsidRPr="00E331D2" w14:paraId="50F6E881" w14:textId="77777777" w:rsidTr="004D6B36">
        <w:trPr>
          <w:trHeight w:val="224"/>
        </w:trPr>
        <w:tc>
          <w:tcPr>
            <w:tcW w:w="4135" w:type="dxa"/>
          </w:tcPr>
          <w:p w14:paraId="4CFFBC8C" w14:textId="705E8507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331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 what extent would you say these activities are disrupted?</w:t>
            </w:r>
          </w:p>
        </w:tc>
        <w:tc>
          <w:tcPr>
            <w:tcW w:w="3510" w:type="dxa"/>
            <w:gridSpan w:val="3"/>
          </w:tcPr>
          <w:p w14:paraId="70F1F93D" w14:textId="6715DE58" w:rsidR="00E331D2" w:rsidRPr="0091333D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5AB1A4F6" w14:textId="09B04065" w:rsidR="00E331D2" w:rsidRPr="00E331D2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vAlign w:val="bottom"/>
          </w:tcPr>
          <w:p w14:paraId="0DF37C5E" w14:textId="49A318DD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,001</w:t>
            </w:r>
          </w:p>
        </w:tc>
      </w:tr>
      <w:tr w:rsidR="004D6B36" w:rsidRPr="00E331D2" w14:paraId="460D0BCB" w14:textId="77777777" w:rsidTr="004D6B36">
        <w:trPr>
          <w:trHeight w:val="101"/>
        </w:trPr>
        <w:tc>
          <w:tcPr>
            <w:tcW w:w="4135" w:type="dxa"/>
          </w:tcPr>
          <w:p w14:paraId="3C215320" w14:textId="57438B44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>Disrupted</w:t>
            </w:r>
            <w:proofErr w:type="spellEnd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 a lot </w:t>
            </w:r>
          </w:p>
        </w:tc>
        <w:tc>
          <w:tcPr>
            <w:tcW w:w="900" w:type="dxa"/>
          </w:tcPr>
          <w:p w14:paraId="2B428C35" w14:textId="287FAAB0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81.8 </w:t>
            </w:r>
          </w:p>
        </w:tc>
        <w:tc>
          <w:tcPr>
            <w:tcW w:w="1260" w:type="dxa"/>
          </w:tcPr>
          <w:p w14:paraId="3309A3F2" w14:textId="44C3F256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84.4 </w:t>
            </w:r>
          </w:p>
        </w:tc>
        <w:tc>
          <w:tcPr>
            <w:tcW w:w="1350" w:type="dxa"/>
          </w:tcPr>
          <w:p w14:paraId="13E35AD3" w14:textId="2C34A343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85.7 </w:t>
            </w:r>
          </w:p>
        </w:tc>
        <w:tc>
          <w:tcPr>
            <w:tcW w:w="1170" w:type="dxa"/>
          </w:tcPr>
          <w:p w14:paraId="14201750" w14:textId="7A6808E5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84.0 </w:t>
            </w:r>
          </w:p>
        </w:tc>
        <w:tc>
          <w:tcPr>
            <w:tcW w:w="900" w:type="dxa"/>
          </w:tcPr>
          <w:p w14:paraId="2E2B168E" w14:textId="74A31F51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6B36" w:rsidRPr="00E331D2" w14:paraId="6854519F" w14:textId="77777777" w:rsidTr="004D6B36">
        <w:trPr>
          <w:trHeight w:val="101"/>
        </w:trPr>
        <w:tc>
          <w:tcPr>
            <w:tcW w:w="4135" w:type="dxa"/>
            <w:tcBorders>
              <w:bottom w:val="single" w:sz="4" w:space="0" w:color="BFBFBF" w:themeColor="background1" w:themeShade="BF"/>
            </w:tcBorders>
          </w:tcPr>
          <w:p w14:paraId="4985A4C9" w14:textId="5542A02B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>Disrupted</w:t>
            </w:r>
            <w:proofErr w:type="spellEnd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  <w:proofErr w:type="spellEnd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</w:tcPr>
          <w:p w14:paraId="7D8A4C26" w14:textId="042A24F1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2.8 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3D98531A" w14:textId="5FD7ECD1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5.3 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</w:tcPr>
          <w:p w14:paraId="17B8EBAF" w14:textId="79A501C3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3.2 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</w:tcPr>
          <w:p w14:paraId="2C3646E2" w14:textId="4A418F00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3.7 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</w:tcPr>
          <w:p w14:paraId="394A0952" w14:textId="52292A94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D6B36" w:rsidRPr="00E331D2" w14:paraId="7ED6A08C" w14:textId="77777777" w:rsidTr="004D6B36">
        <w:trPr>
          <w:trHeight w:val="101"/>
        </w:trPr>
        <w:tc>
          <w:tcPr>
            <w:tcW w:w="4135" w:type="dxa"/>
            <w:tcBorders>
              <w:bottom w:val="single" w:sz="4" w:space="0" w:color="auto"/>
            </w:tcBorders>
          </w:tcPr>
          <w:p w14:paraId="1B5F1CCD" w14:textId="7807841C" w:rsidR="00E331D2" w:rsidRPr="00E331D2" w:rsidRDefault="00E331D2" w:rsidP="00E331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Not at all </w:t>
            </w:r>
            <w:proofErr w:type="spellStart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>d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upted</w:t>
            </w:r>
            <w:proofErr w:type="spellEnd"/>
            <w:r w:rsidRPr="00E331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5CC41DE" w14:textId="5017C1E6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3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0793DB" w14:textId="3A7678A9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3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5BFE07F" w14:textId="6DFFB8A5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D143ADB" w14:textId="065B7633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33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.3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22D1C8" w14:textId="5018854E" w:rsidR="00E331D2" w:rsidRPr="0091333D" w:rsidRDefault="00E331D2" w:rsidP="00E331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46141E9" w14:textId="77777777" w:rsidR="0091333D" w:rsidRDefault="0091333D"/>
    <w:sectPr w:rsidR="0091333D" w:rsidSect="006E2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tDS1NLM0MTIwM7JQ0lEKTi0uzszPAykwrgUAUjoc3SwAAAA="/>
  </w:docVars>
  <w:rsids>
    <w:rsidRoot w:val="0091333D"/>
    <w:rsid w:val="00274D17"/>
    <w:rsid w:val="00465EB9"/>
    <w:rsid w:val="004D6B36"/>
    <w:rsid w:val="006D5D64"/>
    <w:rsid w:val="006E286B"/>
    <w:rsid w:val="008F6D7B"/>
    <w:rsid w:val="0091333D"/>
    <w:rsid w:val="009176B5"/>
    <w:rsid w:val="00E331D2"/>
    <w:rsid w:val="00FA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26809"/>
  <w15:chartTrackingRefBased/>
  <w15:docId w15:val="{7376ED2D-4309-456E-A8CE-BA1CFA820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1333D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13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D6B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oan Tran</dc:creator>
  <cp:keywords/>
  <dc:description/>
  <cp:lastModifiedBy>Nguyen Toan Tran</cp:lastModifiedBy>
  <cp:revision>5</cp:revision>
  <cp:lastPrinted>2021-11-03T13:51:00Z</cp:lastPrinted>
  <dcterms:created xsi:type="dcterms:W3CDTF">2021-11-03T13:26:00Z</dcterms:created>
  <dcterms:modified xsi:type="dcterms:W3CDTF">2021-11-0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11-03T13:26:36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2ada37b6-d7a4-4f6c-a6a2-c7e8075d3c3c</vt:lpwstr>
  </property>
  <property fmtid="{D5CDD505-2E9C-101B-9397-08002B2CF9AE}" pid="8" name="MSIP_Label_51a6c3db-1667-4f49-995a-8b9973972958_ContentBits">
    <vt:lpwstr>0</vt:lpwstr>
  </property>
</Properties>
</file>